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3CB" w:rsidRPr="00995CB6" w:rsidRDefault="003D43CB" w:rsidP="003D43CB">
      <w:pPr>
        <w:keepNext/>
        <w:spacing w:line="480" w:lineRule="auto"/>
        <w:rPr>
          <w:rFonts w:ascii="Times New Roman" w:hAnsi="Times New Roman" w:cs="Times New Roman"/>
          <w:b/>
        </w:rPr>
      </w:pPr>
      <w:r w:rsidRPr="00995CB6">
        <w:rPr>
          <w:rFonts w:ascii="Times New Roman" w:hAnsi="Times New Roman" w:cs="Times New Roman"/>
          <w:b/>
        </w:rPr>
        <w:t>Additional file 6</w:t>
      </w:r>
    </w:p>
    <w:p w:rsidR="003D43CB" w:rsidRPr="00995CB6" w:rsidRDefault="003D43CB" w:rsidP="003D43CB">
      <w:pPr>
        <w:spacing w:line="480" w:lineRule="auto"/>
        <w:rPr>
          <w:rFonts w:ascii="Times New Roman" w:hAnsi="Times New Roman" w:cs="Times New Roman"/>
        </w:rPr>
      </w:pPr>
      <w:r w:rsidRPr="00995CB6">
        <w:rPr>
          <w:rFonts w:ascii="Times New Roman" w:hAnsi="Times New Roman" w:cs="Times New Roman"/>
        </w:rPr>
        <w:t xml:space="preserve">Table S1. </w:t>
      </w:r>
      <w:bookmarkStart w:id="0" w:name="_Hlk74503382"/>
      <w:r w:rsidRPr="00995CB6">
        <w:rPr>
          <w:rFonts w:ascii="Times New Roman" w:hAnsi="Times New Roman" w:cs="Times New Roman"/>
        </w:rPr>
        <w:t xml:space="preserve">Illustration of the levels in the multilevel models, according to the dichotomous caries outcome variable and background variables.  </w:t>
      </w:r>
      <w:bookmarkEnd w:id="0"/>
    </w:p>
    <w:p w:rsidR="003D43CB" w:rsidRPr="00995CB6" w:rsidRDefault="003D43CB" w:rsidP="003D43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089"/>
        <w:gridCol w:w="1275"/>
        <w:gridCol w:w="1134"/>
        <w:gridCol w:w="1560"/>
      </w:tblGrid>
      <w:tr w:rsidR="003D43CB" w:rsidRPr="00995CB6" w:rsidTr="00E97C17">
        <w:tc>
          <w:tcPr>
            <w:tcW w:w="1301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3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CB6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3D43CB" w:rsidRPr="00995CB6" w:rsidTr="00E97C17">
        <w:tc>
          <w:tcPr>
            <w:tcW w:w="1301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Surfaces (I)</w:t>
            </w:r>
          </w:p>
        </w:tc>
        <w:tc>
          <w:tcPr>
            <w:tcW w:w="1134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Tooth (II)</w:t>
            </w:r>
          </w:p>
        </w:tc>
        <w:tc>
          <w:tcPr>
            <w:tcW w:w="1560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Individual (III)</w:t>
            </w:r>
          </w:p>
        </w:tc>
      </w:tr>
      <w:tr w:rsidR="003D43CB" w:rsidRPr="00995CB6" w:rsidTr="00E97C17">
        <w:tc>
          <w:tcPr>
            <w:tcW w:w="1301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  <w:b/>
                <w:bCs/>
              </w:rPr>
            </w:pPr>
            <w:r w:rsidRPr="00995CB6">
              <w:rPr>
                <w:rFonts w:ascii="Times New Roman" w:hAnsi="Times New Roman" w:cs="Times New Roman"/>
                <w:b/>
                <w:bCs/>
              </w:rPr>
              <w:t>Outcome variable</w:t>
            </w: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Presence of caries or no presence (d</w:t>
            </w:r>
            <w:r w:rsidRPr="00995CB6">
              <w:rPr>
                <w:rFonts w:ascii="Times New Roman" w:hAnsi="Times New Roman" w:cs="Times New Roman"/>
                <w:vertAlign w:val="subscript"/>
              </w:rPr>
              <w:t>1-5</w:t>
            </w:r>
            <w:r w:rsidRPr="00995CB6">
              <w:rPr>
                <w:rFonts w:ascii="Times New Roman" w:hAnsi="Times New Roman" w:cs="Times New Roman"/>
              </w:rPr>
              <w:t>fs/D</w:t>
            </w:r>
            <w:r w:rsidRPr="00995CB6">
              <w:rPr>
                <w:rFonts w:ascii="Times New Roman" w:hAnsi="Times New Roman" w:cs="Times New Roman"/>
                <w:vertAlign w:val="subscript"/>
              </w:rPr>
              <w:t>1-5</w:t>
            </w:r>
            <w:r w:rsidRPr="00995CB6">
              <w:rPr>
                <w:rFonts w:ascii="Times New Roman" w:hAnsi="Times New Roman" w:cs="Times New Roman"/>
              </w:rPr>
              <w:t>FS &gt; 0 or = 0) *</w:t>
            </w:r>
          </w:p>
        </w:tc>
        <w:tc>
          <w:tcPr>
            <w:tcW w:w="1275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3CB" w:rsidRPr="00995CB6" w:rsidTr="00E97C17">
        <w:tc>
          <w:tcPr>
            <w:tcW w:w="1301" w:type="dxa"/>
            <w:vMerge w:val="restart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  <w:p w:rsidR="003D43CB" w:rsidRPr="00995CB6" w:rsidRDefault="003D43CB" w:rsidP="00E97C17">
            <w:pPr>
              <w:rPr>
                <w:rFonts w:ascii="Times New Roman" w:hAnsi="Times New Roman" w:cs="Times New Roman"/>
                <w:b/>
                <w:bCs/>
              </w:rPr>
            </w:pPr>
            <w:r w:rsidRPr="00995CB6">
              <w:rPr>
                <w:rFonts w:ascii="Times New Roman" w:hAnsi="Times New Roman" w:cs="Times New Roman"/>
                <w:b/>
                <w:bCs/>
              </w:rPr>
              <w:t>Background variables</w:t>
            </w: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Sociodemographic and behavioral characteristics</w:t>
            </w:r>
          </w:p>
        </w:tc>
        <w:tc>
          <w:tcPr>
            <w:tcW w:w="1275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</w:p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</w:tr>
      <w:tr w:rsidR="003D43CB" w:rsidRPr="00995CB6" w:rsidTr="00E97C17">
        <w:tc>
          <w:tcPr>
            <w:tcW w:w="1301" w:type="dxa"/>
            <w:vMerge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Oral variables**</w:t>
            </w:r>
          </w:p>
        </w:tc>
        <w:tc>
          <w:tcPr>
            <w:tcW w:w="1275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60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</w:tr>
      <w:tr w:rsidR="003D43CB" w:rsidRPr="00995CB6" w:rsidTr="00E97C17">
        <w:tc>
          <w:tcPr>
            <w:tcW w:w="1301" w:type="dxa"/>
            <w:vMerge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Disease-specific variables (JIA)</w:t>
            </w:r>
          </w:p>
        </w:tc>
        <w:tc>
          <w:tcPr>
            <w:tcW w:w="1275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D43CB" w:rsidRPr="00995CB6" w:rsidRDefault="003D43CB" w:rsidP="00E97C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D43CB" w:rsidRPr="00995CB6" w:rsidRDefault="003D43CB" w:rsidP="00E97C17">
            <w:pPr>
              <w:jc w:val="center"/>
              <w:rPr>
                <w:rFonts w:ascii="Times New Roman" w:hAnsi="Times New Roman" w:cs="Times New Roman"/>
              </w:rPr>
            </w:pPr>
            <w:r w:rsidRPr="00995CB6">
              <w:rPr>
                <w:rFonts w:ascii="Times New Roman" w:hAnsi="Times New Roman" w:cs="Times New Roman"/>
              </w:rPr>
              <w:t>√</w:t>
            </w:r>
          </w:p>
        </w:tc>
      </w:tr>
    </w:tbl>
    <w:p w:rsidR="003D43CB" w:rsidRPr="00B57467" w:rsidRDefault="003D43CB" w:rsidP="003D43CB">
      <w:pPr>
        <w:spacing w:line="480" w:lineRule="auto"/>
        <w:ind w:right="-709"/>
        <w:rPr>
          <w:rFonts w:ascii="Times New Roman" w:hAnsi="Times New Roman" w:cs="Times New Roman"/>
          <w:i/>
        </w:rPr>
      </w:pPr>
      <w:r w:rsidRPr="00995CB6">
        <w:rPr>
          <w:rFonts w:ascii="Times New Roman" w:hAnsi="Times New Roman" w:cs="Times New Roman"/>
          <w:i/>
        </w:rPr>
        <w:t>*Presence of caries in the primary or permanent dentition assessed at different thresholds (enamel caries (1-2), dentin caries (3-5)), and filled surfaces). **Jaw (mandible, maxilla), side (right, left), surface (buccal, distal, lingual, mesial, occlusal).</w:t>
      </w:r>
    </w:p>
    <w:p w:rsidR="003D43CB" w:rsidRPr="00101192" w:rsidRDefault="003D43CB" w:rsidP="003D43CB">
      <w:pPr>
        <w:spacing w:line="480" w:lineRule="auto"/>
        <w:jc w:val="both"/>
        <w:rPr>
          <w:rFonts w:ascii="Times New Roman" w:hAnsi="Times New Roman" w:cs="Times New Roman"/>
        </w:rPr>
      </w:pPr>
    </w:p>
    <w:p w:rsidR="003D43CB" w:rsidRDefault="003D43CB" w:rsidP="003D43CB">
      <w:pPr>
        <w:keepNext/>
        <w:spacing w:line="480" w:lineRule="auto"/>
        <w:rPr>
          <w:rFonts w:ascii="Times New Roman" w:hAnsi="Times New Roman" w:cs="Times New Roman"/>
          <w:b/>
        </w:rPr>
      </w:pPr>
    </w:p>
    <w:p w:rsidR="0058495D" w:rsidRDefault="0058495D">
      <w:bookmarkStart w:id="1" w:name="_GoBack"/>
      <w:bookmarkEnd w:id="1"/>
    </w:p>
    <w:sectPr w:rsidR="0058495D" w:rsidSect="004E6B36">
      <w:pgSz w:w="11900" w:h="16840"/>
      <w:pgMar w:top="1417" w:right="1417" w:bottom="1417" w:left="1417" w:header="510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CB"/>
    <w:rsid w:val="0000541C"/>
    <w:rsid w:val="0000594D"/>
    <w:rsid w:val="00056F7E"/>
    <w:rsid w:val="00060435"/>
    <w:rsid w:val="00094415"/>
    <w:rsid w:val="000C333F"/>
    <w:rsid w:val="000D5736"/>
    <w:rsid w:val="00105298"/>
    <w:rsid w:val="001053A2"/>
    <w:rsid w:val="00134CCB"/>
    <w:rsid w:val="00172A6A"/>
    <w:rsid w:val="001872E9"/>
    <w:rsid w:val="001A1BAF"/>
    <w:rsid w:val="001B2FFD"/>
    <w:rsid w:val="001D64A3"/>
    <w:rsid w:val="001E78FD"/>
    <w:rsid w:val="001F6A81"/>
    <w:rsid w:val="00236C34"/>
    <w:rsid w:val="002A62BC"/>
    <w:rsid w:val="002C367F"/>
    <w:rsid w:val="002E27B2"/>
    <w:rsid w:val="0031227E"/>
    <w:rsid w:val="00362770"/>
    <w:rsid w:val="00375055"/>
    <w:rsid w:val="003C442E"/>
    <w:rsid w:val="003D43CB"/>
    <w:rsid w:val="003E34A1"/>
    <w:rsid w:val="00432D11"/>
    <w:rsid w:val="00462103"/>
    <w:rsid w:val="004705A0"/>
    <w:rsid w:val="004A2F95"/>
    <w:rsid w:val="004A625D"/>
    <w:rsid w:val="004D2BEC"/>
    <w:rsid w:val="004E1FA6"/>
    <w:rsid w:val="0050795E"/>
    <w:rsid w:val="005420C6"/>
    <w:rsid w:val="00554042"/>
    <w:rsid w:val="00566529"/>
    <w:rsid w:val="0058495D"/>
    <w:rsid w:val="00586716"/>
    <w:rsid w:val="005B4C01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6E72"/>
    <w:rsid w:val="008F1C5C"/>
    <w:rsid w:val="00903F51"/>
    <w:rsid w:val="009379BF"/>
    <w:rsid w:val="00976143"/>
    <w:rsid w:val="009C7422"/>
    <w:rsid w:val="009E0906"/>
    <w:rsid w:val="00A216A0"/>
    <w:rsid w:val="00B0083E"/>
    <w:rsid w:val="00B82AB4"/>
    <w:rsid w:val="00B968CD"/>
    <w:rsid w:val="00BB48DC"/>
    <w:rsid w:val="00BE7110"/>
    <w:rsid w:val="00C254F5"/>
    <w:rsid w:val="00C30403"/>
    <w:rsid w:val="00C3402B"/>
    <w:rsid w:val="00C443ED"/>
    <w:rsid w:val="00C4766D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E42081"/>
    <w:rsid w:val="00E50A53"/>
    <w:rsid w:val="00E55F45"/>
    <w:rsid w:val="00E70570"/>
    <w:rsid w:val="00E827D0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F4B79-5231-4F19-AA81-2D2EC343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3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8-10T00:21:00Z</dcterms:created>
  <dcterms:modified xsi:type="dcterms:W3CDTF">2021-08-10T00:22:00Z</dcterms:modified>
</cp:coreProperties>
</file>